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52E" w:rsidRDefault="00A5452E" w:rsidP="00A545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Mean values (</w:t>
      </w:r>
      <w:r>
        <w:rPr>
          <w:rFonts w:ascii="Times New Roman" w:hAnsi="Times New Roman" w:cs="Times New Roman"/>
          <w:sz w:val="24"/>
          <w:szCs w:val="24"/>
        </w:rPr>
        <w:sym w:font="Symbol" w:char="F0B1"/>
      </w:r>
      <w:r>
        <w:rPr>
          <w:rFonts w:ascii="Times New Roman" w:hAnsi="Times New Roman" w:cs="Times New Roman"/>
          <w:sz w:val="24"/>
          <w:szCs w:val="24"/>
        </w:rPr>
        <w:t xml:space="preserve">95% CI) for a range of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eteorological variables affecting fire behaviour, measured during the fire experiment. Analysis of variance suggested no significant differences between the treatment means (</w:t>
      </w:r>
      <w:r w:rsidRPr="00C539D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0.05), for any of the variables measured.</w:t>
      </w:r>
    </w:p>
    <w:p w:rsidR="00A5452E" w:rsidRDefault="00A5452E" w:rsidP="00A5452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691"/>
        <w:gridCol w:w="348"/>
        <w:gridCol w:w="668"/>
        <w:gridCol w:w="769"/>
        <w:gridCol w:w="348"/>
        <w:gridCol w:w="552"/>
        <w:gridCol w:w="843"/>
        <w:gridCol w:w="415"/>
        <w:gridCol w:w="552"/>
        <w:gridCol w:w="775"/>
        <w:gridCol w:w="348"/>
        <w:gridCol w:w="552"/>
        <w:gridCol w:w="956"/>
      </w:tblGrid>
      <w:tr w:rsidR="00A5452E" w:rsidRPr="00FC153D" w:rsidTr="005B45F2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5452E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el load</w:t>
            </w:r>
          </w:p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(t ha</w:t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D"/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452E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wind speed</w:t>
            </w:r>
          </w:p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(km h</w:t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D"/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Maximum gust speed (km h</w:t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Symbol" w:char="F02D"/>
            </w:r>
            <w:r w:rsidRPr="00FC1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452E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</w:p>
        </w:tc>
        <w:tc>
          <w:tcPr>
            <w:tcW w:w="16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5452E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humidity</w:t>
            </w:r>
          </w:p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A5452E" w:rsidRPr="00C539D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539DD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</w:tr>
      <w:tr w:rsidR="00A5452E" w:rsidRPr="00FC153D" w:rsidTr="005B45F2">
        <w:trPr>
          <w:jc w:val="center"/>
        </w:trPr>
        <w:tc>
          <w:tcPr>
            <w:tcW w:w="1080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48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348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415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775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348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A5452E" w:rsidRPr="00FC153D" w:rsidRDefault="00A5452E" w:rsidP="005B45F2">
            <w:pPr>
              <w:spacing w:before="8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5452E" w:rsidRPr="00FC153D" w:rsidTr="005B45F2">
        <w:trPr>
          <w:jc w:val="center"/>
        </w:trPr>
        <w:tc>
          <w:tcPr>
            <w:tcW w:w="1080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1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668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43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6.8</w:t>
            </w:r>
          </w:p>
        </w:tc>
        <w:tc>
          <w:tcPr>
            <w:tcW w:w="415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775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956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5452E" w:rsidRPr="00FC153D" w:rsidTr="005B45F2">
        <w:trPr>
          <w:jc w:val="center"/>
        </w:trPr>
        <w:tc>
          <w:tcPr>
            <w:tcW w:w="1080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1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668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43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415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775" w:type="dxa"/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348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956" w:type="dxa"/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A5452E" w:rsidRPr="00FC153D" w:rsidTr="005B45F2">
        <w:trPr>
          <w:jc w:val="center"/>
        </w:trPr>
        <w:tc>
          <w:tcPr>
            <w:tcW w:w="1080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91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415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348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153D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A5452E" w:rsidRPr="00FC153D" w:rsidRDefault="00A5452E" w:rsidP="005B45F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A5452E" w:rsidRDefault="00A5452E" w:rsidP="00A5452E">
      <w:pPr>
        <w:rPr>
          <w:rFonts w:ascii="Times New Roman" w:hAnsi="Times New Roman" w:cs="Times New Roman"/>
          <w:sz w:val="24"/>
          <w:szCs w:val="24"/>
        </w:rPr>
      </w:pPr>
    </w:p>
    <w:p w:rsidR="00386A6B" w:rsidRDefault="00386A6B"/>
    <w:sectPr w:rsidR="00386A6B" w:rsidSect="00A5452E">
      <w:foot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2851" w:rsidRDefault="003D2851">
      <w:pPr>
        <w:spacing w:after="0" w:line="240" w:lineRule="auto"/>
      </w:pPr>
      <w:r>
        <w:separator/>
      </w:r>
    </w:p>
  </w:endnote>
  <w:endnote w:type="continuationSeparator" w:id="0">
    <w:p w:rsidR="003D2851" w:rsidRDefault="003D28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7332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762B" w:rsidRDefault="00A545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A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762B" w:rsidRDefault="003D28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2851" w:rsidRDefault="003D2851">
      <w:pPr>
        <w:spacing w:after="0" w:line="240" w:lineRule="auto"/>
      </w:pPr>
      <w:r>
        <w:separator/>
      </w:r>
    </w:p>
  </w:footnote>
  <w:footnote w:type="continuationSeparator" w:id="0">
    <w:p w:rsidR="003D2851" w:rsidRDefault="003D28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52E"/>
    <w:rsid w:val="00386A6B"/>
    <w:rsid w:val="003D2851"/>
    <w:rsid w:val="00A5452E"/>
    <w:rsid w:val="00D44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5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4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52E"/>
  </w:style>
  <w:style w:type="character" w:styleId="LineNumber">
    <w:name w:val="line number"/>
    <w:basedOn w:val="DefaultParagraphFont"/>
    <w:uiPriority w:val="99"/>
    <w:semiHidden/>
    <w:unhideWhenUsed/>
    <w:rsid w:val="00A545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5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452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545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52E"/>
  </w:style>
  <w:style w:type="character" w:styleId="LineNumber">
    <w:name w:val="line number"/>
    <w:basedOn w:val="DefaultParagraphFont"/>
    <w:uiPriority w:val="99"/>
    <w:semiHidden/>
    <w:unhideWhenUsed/>
    <w:rsid w:val="00A545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Murphy</dc:creator>
  <cp:lastModifiedBy>Brett Murphy</cp:lastModifiedBy>
  <cp:revision>2</cp:revision>
  <dcterms:created xsi:type="dcterms:W3CDTF">2014-05-21T03:07:00Z</dcterms:created>
  <dcterms:modified xsi:type="dcterms:W3CDTF">2014-05-21T13:38:00Z</dcterms:modified>
</cp:coreProperties>
</file>